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F0896" w14:textId="61083F6A" w:rsidR="004E4C02" w:rsidRPr="00D30D90" w:rsidRDefault="004E4C02">
      <w:pPr>
        <w:rPr>
          <w:rFonts w:ascii="Times New Roman" w:hAnsi="Times New Roman" w:cs="Times New Roman"/>
        </w:rPr>
      </w:pPr>
      <w:r w:rsidRPr="00BE0EAD">
        <w:rPr>
          <w:rFonts w:ascii="Times New Roman" w:hAnsi="Times New Roman" w:cs="Times New Roman"/>
          <w:b/>
          <w:bCs/>
        </w:rPr>
        <w:t xml:space="preserve">Supplementary </w:t>
      </w:r>
      <w:r w:rsidR="00D30D90">
        <w:rPr>
          <w:rFonts w:ascii="Times New Roman" w:hAnsi="Times New Roman" w:cs="Times New Roman"/>
          <w:b/>
          <w:bCs/>
        </w:rPr>
        <w:t>T</w:t>
      </w:r>
      <w:r w:rsidRPr="00BE0EAD">
        <w:rPr>
          <w:rFonts w:ascii="Times New Roman" w:hAnsi="Times New Roman" w:cs="Times New Roman"/>
          <w:b/>
          <w:bCs/>
        </w:rPr>
        <w:t xml:space="preserve">able </w:t>
      </w:r>
      <w:r w:rsidR="00885469" w:rsidRPr="00BE0EAD">
        <w:rPr>
          <w:rFonts w:ascii="Times New Roman" w:hAnsi="Times New Roman" w:cs="Times New Roman"/>
          <w:b/>
          <w:bCs/>
        </w:rPr>
        <w:t>1</w:t>
      </w:r>
      <w:r w:rsidRPr="00BE0EAD">
        <w:rPr>
          <w:rFonts w:ascii="Times New Roman" w:hAnsi="Times New Roman" w:cs="Times New Roman"/>
          <w:b/>
          <w:bCs/>
        </w:rPr>
        <w:t xml:space="preserve">. </w:t>
      </w:r>
      <w:r w:rsidRPr="00D30D90">
        <w:rPr>
          <w:rFonts w:ascii="Times New Roman" w:hAnsi="Times New Roman" w:cs="Times New Roman"/>
        </w:rPr>
        <w:t xml:space="preserve">Performance of </w:t>
      </w:r>
      <w:r w:rsidR="00235124">
        <w:rPr>
          <w:rFonts w:ascii="Times New Roman" w:hAnsi="Times New Roman" w:cs="Times New Roman"/>
        </w:rPr>
        <w:t>cervical swab-based genomic DNA (</w:t>
      </w:r>
      <w:r w:rsidRPr="00D30D90">
        <w:rPr>
          <w:rFonts w:ascii="Times New Roman" w:hAnsi="Times New Roman" w:cs="Times New Roman"/>
        </w:rPr>
        <w:t>gDNA</w:t>
      </w:r>
      <w:r w:rsidR="00235124">
        <w:rPr>
          <w:rFonts w:ascii="Times New Roman" w:hAnsi="Times New Roman" w:cs="Times New Roman"/>
        </w:rPr>
        <w:t>)</w:t>
      </w:r>
      <w:r w:rsidRPr="00D30D90">
        <w:rPr>
          <w:rFonts w:ascii="Times New Roman" w:hAnsi="Times New Roman" w:cs="Times New Roman"/>
        </w:rPr>
        <w:t xml:space="preserve"> for predicting endometrial cancer v</w:t>
      </w:r>
      <w:r w:rsidR="00161008">
        <w:rPr>
          <w:rFonts w:ascii="Times New Roman" w:hAnsi="Times New Roman" w:cs="Times New Roman"/>
        </w:rPr>
        <w:t>ersus</w:t>
      </w:r>
      <w:r w:rsidRPr="00D30D90">
        <w:rPr>
          <w:rFonts w:ascii="Times New Roman" w:hAnsi="Times New Roman" w:cs="Times New Roman"/>
        </w:rPr>
        <w:t xml:space="preserve"> benign</w:t>
      </w:r>
      <w:r w:rsidR="00161008">
        <w:rPr>
          <w:rFonts w:ascii="Times New Roman" w:hAnsi="Times New Roman" w:cs="Times New Roman"/>
        </w:rPr>
        <w:t xml:space="preserve"> uterine disease</w:t>
      </w:r>
      <w:r w:rsidRPr="00D30D90">
        <w:rPr>
          <w:rFonts w:ascii="Times New Roman" w:hAnsi="Times New Roman" w:cs="Times New Roman"/>
        </w:rPr>
        <w:t xml:space="preserve"> in a sub cohort (excluding 20 stage IA patients)</w:t>
      </w:r>
      <w:r w:rsidR="009B206C">
        <w:rPr>
          <w:rFonts w:ascii="Times New Roman" w:hAnsi="Times New Roman" w:cs="Times New Roman"/>
        </w:rPr>
        <w:t>.</w:t>
      </w:r>
    </w:p>
    <w:p w14:paraId="1C7FB4B5" w14:textId="005E6EB9" w:rsidR="004E4C02" w:rsidRPr="00BE0EAD" w:rsidRDefault="004E4C02" w:rsidP="004E4C02">
      <w:pPr>
        <w:rPr>
          <w:rFonts w:ascii="Times New Roman" w:hAnsi="Times New Roman" w:cs="Times New Roman"/>
          <w:b/>
        </w:rPr>
      </w:pPr>
    </w:p>
    <w:tbl>
      <w:tblPr>
        <w:tblStyle w:val="PlainTable2"/>
        <w:tblW w:w="9350" w:type="dxa"/>
        <w:tblLayout w:type="fixed"/>
        <w:tblLook w:val="0400" w:firstRow="0" w:lastRow="0" w:firstColumn="0" w:lastColumn="0" w:noHBand="0" w:noVBand="1"/>
      </w:tblPr>
      <w:tblGrid>
        <w:gridCol w:w="2262"/>
        <w:gridCol w:w="2562"/>
        <w:gridCol w:w="2263"/>
        <w:gridCol w:w="2263"/>
      </w:tblGrid>
      <w:tr w:rsidR="004E4C02" w:rsidRPr="00D30D90" w14:paraId="70057100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24" w:type="dxa"/>
            <w:gridSpan w:val="2"/>
            <w:vMerge w:val="restart"/>
          </w:tcPr>
          <w:p w14:paraId="6A444670" w14:textId="77777777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4526" w:type="dxa"/>
            <w:gridSpan w:val="2"/>
          </w:tcPr>
          <w:p w14:paraId="584F29DA" w14:textId="77777777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Reference</w:t>
            </w:r>
          </w:p>
        </w:tc>
      </w:tr>
      <w:tr w:rsidR="004E4C02" w:rsidRPr="00D30D90" w14:paraId="36BE2641" w14:textId="77777777" w:rsidTr="00221C0F">
        <w:tc>
          <w:tcPr>
            <w:tcW w:w="4824" w:type="dxa"/>
            <w:gridSpan w:val="2"/>
            <w:vMerge/>
          </w:tcPr>
          <w:p w14:paraId="1BCD00EB" w14:textId="77777777" w:rsidR="004E4C02" w:rsidRPr="00D30D90" w:rsidRDefault="004E4C02" w:rsidP="00BC0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3" w:type="dxa"/>
          </w:tcPr>
          <w:p w14:paraId="22A8EAD9" w14:textId="77777777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No cancer</w:t>
            </w:r>
          </w:p>
        </w:tc>
        <w:tc>
          <w:tcPr>
            <w:tcW w:w="2263" w:type="dxa"/>
          </w:tcPr>
          <w:p w14:paraId="45465881" w14:textId="77777777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ancer </w:t>
            </w:r>
          </w:p>
        </w:tc>
      </w:tr>
      <w:tr w:rsidR="004E4C02" w:rsidRPr="00D30D90" w14:paraId="7FC47F35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2" w:type="dxa"/>
            <w:vMerge w:val="restart"/>
          </w:tcPr>
          <w:p w14:paraId="37CE59D7" w14:textId="53E240D4" w:rsidR="004E4C02" w:rsidRPr="00D30D90" w:rsidRDefault="00221C0F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4E69">
              <w:rPr>
                <w:rFonts w:ascii="Times New Roman" w:hAnsi="Times New Roman" w:cs="Times New Roman"/>
                <w:bCs/>
                <w:sz w:val="22"/>
                <w:szCs w:val="22"/>
              </w:rPr>
              <w:t>Prediction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by cervical swab-based gDNA</w:t>
            </w:r>
          </w:p>
        </w:tc>
        <w:tc>
          <w:tcPr>
            <w:tcW w:w="2562" w:type="dxa"/>
          </w:tcPr>
          <w:p w14:paraId="025958DD" w14:textId="5BC281CC" w:rsidR="004E4C02" w:rsidRPr="00D30D90" w:rsidRDefault="00221C0F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Negative</w:t>
            </w:r>
          </w:p>
        </w:tc>
        <w:tc>
          <w:tcPr>
            <w:tcW w:w="2263" w:type="dxa"/>
          </w:tcPr>
          <w:p w14:paraId="38B2BBE6" w14:textId="77777777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11</w:t>
            </w:r>
          </w:p>
        </w:tc>
        <w:tc>
          <w:tcPr>
            <w:tcW w:w="2263" w:type="dxa"/>
          </w:tcPr>
          <w:p w14:paraId="3BDF4771" w14:textId="1DDEBEAC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</w:tr>
      <w:tr w:rsidR="004E4C02" w:rsidRPr="00D30D90" w14:paraId="6444CD62" w14:textId="77777777" w:rsidTr="00221C0F">
        <w:tc>
          <w:tcPr>
            <w:tcW w:w="2262" w:type="dxa"/>
            <w:vMerge/>
          </w:tcPr>
          <w:p w14:paraId="30510732" w14:textId="77777777" w:rsidR="004E4C02" w:rsidRPr="00D30D90" w:rsidRDefault="004E4C02" w:rsidP="00BC0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62" w:type="dxa"/>
          </w:tcPr>
          <w:p w14:paraId="2F8DD538" w14:textId="14DAEBAB" w:rsidR="004E4C02" w:rsidRPr="00D30D90" w:rsidRDefault="00221C0F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ositive</w:t>
            </w:r>
          </w:p>
        </w:tc>
        <w:tc>
          <w:tcPr>
            <w:tcW w:w="2263" w:type="dxa"/>
          </w:tcPr>
          <w:p w14:paraId="6F3986D4" w14:textId="77777777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2263" w:type="dxa"/>
          </w:tcPr>
          <w:p w14:paraId="0CF669C8" w14:textId="7400EEAF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17</w:t>
            </w:r>
          </w:p>
        </w:tc>
      </w:tr>
      <w:tr w:rsidR="004E4C02" w:rsidRPr="00D30D90" w14:paraId="06E02C0A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50" w:type="dxa"/>
            <w:gridSpan w:val="4"/>
            <w:tcBorders>
              <w:bottom w:val="nil"/>
            </w:tcBorders>
          </w:tcPr>
          <w:p w14:paraId="3E881D7D" w14:textId="1A288501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Accuracy: 0.93 (95% CI 0.7</w:t>
            </w:r>
            <w:r w:rsidR="00221C0F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– 0.99)</w:t>
            </w:r>
          </w:p>
        </w:tc>
      </w:tr>
      <w:tr w:rsidR="004E4C02" w:rsidRPr="00D30D90" w14:paraId="467DA901" w14:textId="77777777" w:rsidTr="00221C0F">
        <w:tc>
          <w:tcPr>
            <w:tcW w:w="9350" w:type="dxa"/>
            <w:gridSpan w:val="4"/>
            <w:tcBorders>
              <w:top w:val="nil"/>
              <w:bottom w:val="nil"/>
            </w:tcBorders>
          </w:tcPr>
          <w:p w14:paraId="61063720" w14:textId="068AE638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Sensitivity: 0.</w:t>
            </w:r>
            <w:r w:rsidR="00F14F11"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89</w:t>
            </w:r>
          </w:p>
        </w:tc>
      </w:tr>
      <w:tr w:rsidR="004E4C02" w:rsidRPr="00D30D90" w14:paraId="15138CD9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50" w:type="dxa"/>
            <w:gridSpan w:val="4"/>
            <w:tcBorders>
              <w:top w:val="nil"/>
              <w:bottom w:val="nil"/>
            </w:tcBorders>
          </w:tcPr>
          <w:p w14:paraId="5DC97828" w14:textId="5E3B8284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Specificity: 1.00</w:t>
            </w:r>
          </w:p>
        </w:tc>
      </w:tr>
      <w:tr w:rsidR="004E4C02" w:rsidRPr="00D30D90" w14:paraId="1E7418EB" w14:textId="77777777" w:rsidTr="00221C0F">
        <w:tc>
          <w:tcPr>
            <w:tcW w:w="9350" w:type="dxa"/>
            <w:gridSpan w:val="4"/>
            <w:tcBorders>
              <w:top w:val="nil"/>
              <w:bottom w:val="nil"/>
            </w:tcBorders>
          </w:tcPr>
          <w:p w14:paraId="2A0F0D0B" w14:textId="3B8FBF06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Positive predictive value: 1.00</w:t>
            </w:r>
          </w:p>
        </w:tc>
      </w:tr>
      <w:tr w:rsidR="004E4C02" w:rsidRPr="00D30D90" w14:paraId="2188F57A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50" w:type="dxa"/>
            <w:gridSpan w:val="4"/>
            <w:tcBorders>
              <w:top w:val="nil"/>
            </w:tcBorders>
          </w:tcPr>
          <w:p w14:paraId="66ECB281" w14:textId="16B43D25" w:rsidR="004E4C02" w:rsidRPr="00D30D90" w:rsidRDefault="004E4C02" w:rsidP="00BC0C5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Negative predictive value: 0.</w:t>
            </w:r>
            <w:r w:rsidR="00F14F11" w:rsidRPr="00D30D90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  <w:r w:rsidR="00221C0F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</w:tr>
    </w:tbl>
    <w:p w14:paraId="2414903E" w14:textId="77777777" w:rsidR="000E5103" w:rsidRPr="00BE0EAD" w:rsidRDefault="000E5103">
      <w:pPr>
        <w:rPr>
          <w:rFonts w:ascii="Times New Roman" w:hAnsi="Times New Roman" w:cs="Times New Roman"/>
        </w:rPr>
        <w:sectPr w:rsidR="000E5103" w:rsidRPr="00BE0EAD">
          <w:pgSz w:w="12240" w:h="15840"/>
          <w:pgMar w:top="1440" w:right="1440" w:bottom="1440" w:left="1440" w:header="708" w:footer="708" w:gutter="0"/>
          <w:pgNumType w:start="1"/>
          <w:cols w:space="720"/>
        </w:sectPr>
      </w:pPr>
    </w:p>
    <w:p w14:paraId="55EDDD57" w14:textId="0E87B54B" w:rsidR="000E5103" w:rsidRPr="008F2BC9" w:rsidRDefault="000E5103">
      <w:pPr>
        <w:rPr>
          <w:rFonts w:ascii="Times New Roman" w:hAnsi="Times New Roman" w:cs="Times New Roman"/>
        </w:rPr>
      </w:pPr>
      <w:r w:rsidRPr="008F2BC9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F2BC9" w:rsidRPr="008F2BC9">
        <w:rPr>
          <w:rFonts w:ascii="Times New Roman" w:hAnsi="Times New Roman" w:cs="Times New Roman"/>
          <w:b/>
          <w:bCs/>
        </w:rPr>
        <w:t>T</w:t>
      </w:r>
      <w:r w:rsidRPr="008F2BC9">
        <w:rPr>
          <w:rFonts w:ascii="Times New Roman" w:hAnsi="Times New Roman" w:cs="Times New Roman"/>
          <w:b/>
          <w:bCs/>
        </w:rPr>
        <w:t>able 2.</w:t>
      </w:r>
      <w:r w:rsidRPr="008F2BC9">
        <w:rPr>
          <w:rFonts w:ascii="Times New Roman" w:hAnsi="Times New Roman" w:cs="Times New Roman"/>
        </w:rPr>
        <w:t xml:space="preserve"> Detailed clinical characteristics of endometrial cancer patients</w:t>
      </w:r>
      <w:r w:rsidR="009B206C">
        <w:rPr>
          <w:rFonts w:ascii="Times New Roman" w:hAnsi="Times New Roman" w:cs="Times New Roman"/>
        </w:rPr>
        <w:t>.</w:t>
      </w:r>
    </w:p>
    <w:tbl>
      <w:tblPr>
        <w:tblStyle w:val="PlainTable2"/>
        <w:tblpPr w:leftFromText="180" w:rightFromText="180" w:vertAnchor="text" w:horzAnchor="margin" w:tblpY="44"/>
        <w:tblW w:w="13183" w:type="dxa"/>
        <w:tblLook w:val="04A0" w:firstRow="1" w:lastRow="0" w:firstColumn="1" w:lastColumn="0" w:noHBand="0" w:noVBand="1"/>
      </w:tblPr>
      <w:tblGrid>
        <w:gridCol w:w="1134"/>
        <w:gridCol w:w="1238"/>
        <w:gridCol w:w="483"/>
        <w:gridCol w:w="590"/>
        <w:gridCol w:w="1290"/>
        <w:gridCol w:w="652"/>
        <w:gridCol w:w="527"/>
        <w:gridCol w:w="846"/>
        <w:gridCol w:w="1102"/>
        <w:gridCol w:w="1777"/>
        <w:gridCol w:w="1560"/>
        <w:gridCol w:w="1984"/>
      </w:tblGrid>
      <w:tr w:rsidR="000E5103" w:rsidRPr="00BE0EAD" w14:paraId="73AB50B3" w14:textId="77777777" w:rsidTr="00221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1923371" w14:textId="05B9767B" w:rsidR="000E5103" w:rsidRPr="00D30D90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rvical swab</w:t>
            </w: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30CC36B7" w14:textId="3CEB0C4B" w:rsidR="000E5103" w:rsidRPr="00D30D90" w:rsidRDefault="000E5103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Matched blood</w:t>
            </w:r>
          </w:p>
        </w:tc>
        <w:tc>
          <w:tcPr>
            <w:tcW w:w="483" w:type="dxa"/>
            <w:noWrap/>
            <w:hideMark/>
          </w:tcPr>
          <w:p w14:paraId="255BDAF5" w14:textId="32B92B5F" w:rsidR="000E5103" w:rsidRPr="00BE0EAD" w:rsidRDefault="000E5103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ge</w:t>
            </w:r>
          </w:p>
        </w:tc>
        <w:tc>
          <w:tcPr>
            <w:tcW w:w="590" w:type="dxa"/>
            <w:noWrap/>
            <w:hideMark/>
          </w:tcPr>
          <w:p w14:paraId="4FEB9FA0" w14:textId="1756E3DC" w:rsidR="000E5103" w:rsidRPr="00BE0EAD" w:rsidRDefault="000E5103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tage</w:t>
            </w:r>
          </w:p>
        </w:tc>
        <w:tc>
          <w:tcPr>
            <w:tcW w:w="1290" w:type="dxa"/>
            <w:noWrap/>
            <w:hideMark/>
          </w:tcPr>
          <w:p w14:paraId="1D57A6ED" w14:textId="1A59F868" w:rsidR="000E5103" w:rsidRPr="00BE0EAD" w:rsidRDefault="000E5103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stology</w:t>
            </w:r>
          </w:p>
        </w:tc>
        <w:tc>
          <w:tcPr>
            <w:tcW w:w="652" w:type="dxa"/>
            <w:noWrap/>
            <w:hideMark/>
          </w:tcPr>
          <w:p w14:paraId="46AB97DB" w14:textId="7D454984" w:rsidR="000E5103" w:rsidRPr="00BE0EAD" w:rsidRDefault="00171C8F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="000E5103"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rade</w:t>
            </w:r>
          </w:p>
        </w:tc>
        <w:tc>
          <w:tcPr>
            <w:tcW w:w="527" w:type="dxa"/>
            <w:noWrap/>
            <w:hideMark/>
          </w:tcPr>
          <w:p w14:paraId="3FED8A85" w14:textId="45466D66" w:rsidR="000E5103" w:rsidRPr="00BE0EAD" w:rsidRDefault="00171C8F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Size (cm)</w:t>
            </w:r>
          </w:p>
        </w:tc>
        <w:tc>
          <w:tcPr>
            <w:tcW w:w="846" w:type="dxa"/>
            <w:noWrap/>
            <w:hideMark/>
          </w:tcPr>
          <w:p w14:paraId="16E7E19E" w14:textId="3533ED98" w:rsidR="000E5103" w:rsidRPr="00BE0EAD" w:rsidRDefault="00171C8F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</w:t>
            </w:r>
            <w:r w:rsidR="000E5103"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pth</w:t>
            </w: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1102" w:type="dxa"/>
            <w:noWrap/>
            <w:hideMark/>
          </w:tcPr>
          <w:p w14:paraId="58C720F2" w14:textId="461C63B5" w:rsidR="000E5103" w:rsidRPr="00BE0EAD" w:rsidRDefault="000E5103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L</w:t>
            </w:r>
            <w:proofErr w:type="spellStart"/>
            <w:r w:rsidR="00171C8F"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ymph</w:t>
            </w:r>
            <w:proofErr w:type="spellEnd"/>
            <w:r w:rsidR="00171C8F"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de involv</w:t>
            </w:r>
            <w:r w:rsidR="00221C0F">
              <w:rPr>
                <w:rFonts w:ascii="Times New Roman" w:eastAsia="Times New Roman" w:hAnsi="Times New Roman" w:cs="Times New Roman"/>
                <w:sz w:val="16"/>
                <w:szCs w:val="16"/>
              </w:rPr>
              <w:t>ement</w:t>
            </w:r>
          </w:p>
        </w:tc>
        <w:tc>
          <w:tcPr>
            <w:tcW w:w="1777" w:type="dxa"/>
          </w:tcPr>
          <w:p w14:paraId="2B444EC0" w14:textId="209D4BBE" w:rsidR="000E5103" w:rsidRPr="00BE0EAD" w:rsidRDefault="00171C8F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by cervical swab-based gDNA</w:t>
            </w:r>
          </w:p>
        </w:tc>
        <w:tc>
          <w:tcPr>
            <w:tcW w:w="1560" w:type="dxa"/>
            <w:noWrap/>
            <w:hideMark/>
          </w:tcPr>
          <w:p w14:paraId="5EA05744" w14:textId="7732E4CD" w:rsidR="000E5103" w:rsidRPr="00BE0EAD" w:rsidRDefault="00171C8F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ection by whole blood-based </w:t>
            </w:r>
            <w:proofErr w:type="spellStart"/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ctDN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840A94A" w14:textId="7711BDDC" w:rsidR="000E5103" w:rsidRPr="00BE0EAD" w:rsidRDefault="00171C8F" w:rsidP="0017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by conventional P</w:t>
            </w:r>
            <w:r w:rsidR="00D30D90">
              <w:rPr>
                <w:rFonts w:ascii="Times New Roman" w:eastAsia="Times New Roman" w:hAnsi="Times New Roman" w:cs="Times New Roman"/>
                <w:sz w:val="16"/>
                <w:szCs w:val="16"/>
              </w:rPr>
              <w:t>ap</w:t>
            </w: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mear</w:t>
            </w:r>
          </w:p>
        </w:tc>
      </w:tr>
      <w:tr w:rsidR="000E5103" w:rsidRPr="00BE0EAD" w14:paraId="7E7209F0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noWrap/>
            <w:hideMark/>
          </w:tcPr>
          <w:p w14:paraId="0E43D48C" w14:textId="77777777" w:rsidR="000E5103" w:rsidRPr="00BE0EAD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04</w:t>
            </w:r>
          </w:p>
        </w:tc>
        <w:tc>
          <w:tcPr>
            <w:tcW w:w="1238" w:type="dxa"/>
            <w:tcBorders>
              <w:bottom w:val="nil"/>
            </w:tcBorders>
            <w:noWrap/>
            <w:hideMark/>
          </w:tcPr>
          <w:p w14:paraId="5B3DB987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05</w:t>
            </w:r>
          </w:p>
        </w:tc>
        <w:tc>
          <w:tcPr>
            <w:tcW w:w="483" w:type="dxa"/>
            <w:tcBorders>
              <w:bottom w:val="nil"/>
            </w:tcBorders>
            <w:noWrap/>
            <w:hideMark/>
          </w:tcPr>
          <w:p w14:paraId="6A03527F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6</w:t>
            </w:r>
          </w:p>
        </w:tc>
        <w:tc>
          <w:tcPr>
            <w:tcW w:w="590" w:type="dxa"/>
            <w:tcBorders>
              <w:bottom w:val="nil"/>
            </w:tcBorders>
            <w:noWrap/>
            <w:hideMark/>
          </w:tcPr>
          <w:p w14:paraId="1C80C5E7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bottom w:val="nil"/>
            </w:tcBorders>
            <w:noWrap/>
            <w:hideMark/>
          </w:tcPr>
          <w:p w14:paraId="1334FAC0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bottom w:val="nil"/>
            </w:tcBorders>
            <w:noWrap/>
            <w:hideMark/>
          </w:tcPr>
          <w:p w14:paraId="72844454" w14:textId="58B1B47D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</w:t>
            </w:r>
          </w:p>
        </w:tc>
        <w:tc>
          <w:tcPr>
            <w:tcW w:w="527" w:type="dxa"/>
            <w:tcBorders>
              <w:bottom w:val="nil"/>
            </w:tcBorders>
            <w:noWrap/>
            <w:hideMark/>
          </w:tcPr>
          <w:p w14:paraId="573E4DA4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8</w:t>
            </w:r>
          </w:p>
        </w:tc>
        <w:tc>
          <w:tcPr>
            <w:tcW w:w="846" w:type="dxa"/>
            <w:tcBorders>
              <w:bottom w:val="nil"/>
            </w:tcBorders>
            <w:noWrap/>
            <w:hideMark/>
          </w:tcPr>
          <w:p w14:paraId="0C3561A0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3/1.5</w:t>
            </w:r>
          </w:p>
        </w:tc>
        <w:tc>
          <w:tcPr>
            <w:tcW w:w="1102" w:type="dxa"/>
            <w:tcBorders>
              <w:bottom w:val="nil"/>
            </w:tcBorders>
            <w:noWrap/>
            <w:hideMark/>
          </w:tcPr>
          <w:p w14:paraId="76EEF0D1" w14:textId="2E576E56" w:rsidR="000E5103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bottom w:val="nil"/>
            </w:tcBorders>
          </w:tcPr>
          <w:p w14:paraId="3E419CF8" w14:textId="4655D27C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14:paraId="6658C6C9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76CF014E" w14:textId="12EC3BE8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0E5103" w:rsidRPr="00BE0EAD" w14:paraId="62801BEB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77F43F16" w14:textId="77777777" w:rsidR="000E5103" w:rsidRPr="00BE0EAD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3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7025156B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34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59B38F66" w14:textId="77777777" w:rsidR="000E5103" w:rsidRPr="00BE0EAD" w:rsidRDefault="000E5103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0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58911AB0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51B9BB96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5D5E47AD" w14:textId="3465FAD3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04F09E0E" w14:textId="77777777" w:rsidR="000E5103" w:rsidRPr="00BE0EAD" w:rsidRDefault="000E5103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1DEC2946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4/1.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07F82006" w14:textId="7D9A3D4F" w:rsidR="000E5103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1D86009F" w14:textId="6578A74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703DF45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A993480" w14:textId="4FE1C939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0E5103" w:rsidRPr="00BE0EAD" w14:paraId="113CB562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7BBE54E" w14:textId="77777777" w:rsidR="000E5103" w:rsidRPr="00BE0EAD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4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2E58C07F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40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1DDD95D7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2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58CA1A71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V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5C6549E0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carcinosarcoma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4CFF4A3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other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28E8D806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.8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07B42A9C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3/1.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5D360A4" w14:textId="4E663DFE" w:rsidR="000E5103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00E871D6" w14:textId="60B62C8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2392767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45A976BB" w14:textId="02BAEB62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53BBDC4F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1073516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4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6C8C6794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43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616E89C1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9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68A7AE04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03CBC7CB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BBC5F48" w14:textId="47543B35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44A03143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08EA497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0B4D191D" w14:textId="768FC491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3DCCDF50" w14:textId="47D719CC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A37FF6E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14F2144" w14:textId="7FAE1726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180FC260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8FF9BCA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5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3108789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50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2D060089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5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5A4F418A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2D9226B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5AE35327" w14:textId="05702FD5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DF9ECDD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800B12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D980679" w14:textId="1461C679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4C1AF1B5" w14:textId="22059063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D5D381E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4C3E9610" w14:textId="27CF0D63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4A2DE73C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FA09932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5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3F21CF1B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0F1324A4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5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6C715548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52E1A3B7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552875C" w14:textId="3BE7AE1C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3A1FB322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6D27E99A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F39B960" w14:textId="72B62CEF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5D73B2B7" w14:textId="4A80E14F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40AF720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 d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23B74DBC" w14:textId="602AE658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25D68D95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E0CBCA4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6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29ADC33C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0A279E9B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4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2CFC509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66AB7D4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5BF0F164" w14:textId="420F36B2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45696DCF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78A667ED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23/0.3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2EDE51D" w14:textId="1C0711E1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0CB27C34" w14:textId="4D506825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25EE81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 d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DF9DE6A" w14:textId="1B39B1EE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1643AB6B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3025762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6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7BDF24A9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65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3A8E7456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3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0611D459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V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750C0A49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9F375F2" w14:textId="5CB2324A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3C00C69E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04D05EFD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1/1.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8D8BD3E" w14:textId="49124EF3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3FBBF521" w14:textId="20B8221E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395219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B35B3E8" w14:textId="33274CBA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057DE8F2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D13DD12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7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3E14D408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77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4016FE3D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1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4D24410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02DE8AD9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2E816540" w14:textId="3B4022BD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3516077E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4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292A42F1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5/2.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5556ED0B" w14:textId="63B9036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2D147FE1" w14:textId="5301A819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8F6EABC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397E6CB" w14:textId="65181188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57504D4F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4A5E2E4E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0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1A234E7D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5786D751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7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6AFF2A52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5A077B35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leiomyosarcoma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C0E7DFD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other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030435AB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38BA42E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F26685C" w14:textId="48402F0D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2C1DE70F" w14:textId="019AA0B3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B8D4D0F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 d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6D227DE" w14:textId="39C45A65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6AA5544A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EB2AB7D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0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6769A171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09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5A634D62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8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2E9C809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44FD1DF5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D730D55" w14:textId="26818F0B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01D33ABE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.2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1F813BBB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8/0.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3BDD2AF6" w14:textId="52D0A73B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3D499CD0" w14:textId="2413AFCC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97254E4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22FB0FB" w14:textId="10C9A62E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1E86A9BE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39F832E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1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797875EA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10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1D509C07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1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387E827F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I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686126B0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721624FF" w14:textId="53595F6E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6963C87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.2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C9CE47A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2/1.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09F60992" w14:textId="5414DE55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5EFA80A3" w14:textId="224BE481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58339BF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64B36EB" w14:textId="428C66A2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carcinoma</w:t>
            </w:r>
          </w:p>
        </w:tc>
      </w:tr>
      <w:tr w:rsidR="00171C8F" w:rsidRPr="00BE0EAD" w14:paraId="0B9EEF5E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F2AA5BB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1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1224CA4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12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286FF8DB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6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6AAAA9D8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3042BDD4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0B79393F" w14:textId="26AECEE9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4495E773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45DCFE25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3/1.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A0EA356" w14:textId="51DFE3E6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0803BFB4" w14:textId="5489DB1A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95D57FE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D059E83" w14:textId="7D949AF5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7993B7B9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B51B2A7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1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383F91C7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16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79C8425A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3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12A66657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14B0E3F6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1260B5D" w14:textId="1B449338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0B8ED511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.3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01909E55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7/1.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416DC5A" w14:textId="71484125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6C9203A1" w14:textId="47A75969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2EA2C14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CA9CFBF" w14:textId="13CF7ADE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carcinoma</w:t>
            </w:r>
          </w:p>
        </w:tc>
      </w:tr>
      <w:tr w:rsidR="00171C8F" w:rsidRPr="00BE0EAD" w14:paraId="08986191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2FC3AEE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3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116D86B8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29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31D5F48C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2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78135F1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1A3328EE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7B601D0" w14:textId="30D08544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C7049C0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.3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ACA25A3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9/1.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1812C4B8" w14:textId="7A057611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3E00C3EF" w14:textId="7A1DF4F2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3574D63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740B623" w14:textId="0F59961E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37087940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8E3AD19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3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3174857B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38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5E317AA7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4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2B3B30A3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18C59A22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FB6D7AD" w14:textId="4A9544D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47CF312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885D0AE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4/0.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0A38691" w14:textId="1F1EDAEB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6F55974D" w14:textId="6A4AE604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C25DD3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3A39E9C" w14:textId="1AEEECA0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0E5103" w:rsidRPr="00BE0EAD" w14:paraId="0F5D1E69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B205707" w14:textId="77777777" w:rsidR="000E5103" w:rsidRPr="00BE0EAD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5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02B78C07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54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56838BE8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5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0F9B394D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II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50F1E64F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B1D4C66" w14:textId="5B7EBC5A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E08CDE1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12CF0F13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5/2.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C8219AE" w14:textId="2A53797E" w:rsidR="000E5103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575F8CC0" w14:textId="56671C44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25ADCA8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2CFF7AA" w14:textId="07A482DD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_done</w:t>
            </w:r>
          </w:p>
        </w:tc>
      </w:tr>
      <w:tr w:rsidR="00171C8F" w:rsidRPr="00BE0EAD" w14:paraId="6EC8E8DD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26459F8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5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5EDC3EEE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56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42672760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3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0A5E6279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61F47234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79CE2235" w14:textId="280CB724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74034BFA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3D86B86C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8/1.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745DD1C9" w14:textId="4F4FBA7E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426A9CEE" w14:textId="4CB43D5C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EC5EA3E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9B84F59" w14:textId="375867C6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carcinoma</w:t>
            </w:r>
          </w:p>
        </w:tc>
      </w:tr>
      <w:tr w:rsidR="00171C8F" w:rsidRPr="00BE0EAD" w14:paraId="03725C16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C9A56D4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7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3801D643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69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39859A9D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9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55893D7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0D07120A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34BB204" w14:textId="0ADAAFE1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69F93FFB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1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1A187C0B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4/1.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385B6F23" w14:textId="1280D26A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6BD246EE" w14:textId="39A2D866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343E9C6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4F6C291F" w14:textId="5B867EF6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620D55CD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54378F4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7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188414FD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71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1E25FA6A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5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3204797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70B3C215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B299E42" w14:textId="029A0F60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46A922EB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61AD5C26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0/1.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52B50248" w14:textId="01C7E4E6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52DA3A78" w14:textId="3754A310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8E98AE7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282769F" w14:textId="0793E46E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carcinoma</w:t>
            </w:r>
          </w:p>
        </w:tc>
      </w:tr>
      <w:tr w:rsidR="00171C8F" w:rsidRPr="00BE0EAD" w14:paraId="1C744D5A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4A1817A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9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32F0F44C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95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60D8CC51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9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78232EEA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78CBD1FF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E4421BE" w14:textId="6B4C9809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6CF4479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6882B69D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79A48B02" w14:textId="0E0FC7A8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7B34C6AE" w14:textId="450066C4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B568D0A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26D76D2" w14:textId="06BF4166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7BB226C0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4C84139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9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017B0526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67812352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6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6034FA8C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6B7CB887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2AC013EC" w14:textId="74717A05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25C90866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6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2C53E55B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992A5A8" w14:textId="41C41CA3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308D5EF7" w14:textId="3B7351C2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EBA647D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 d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FADDADC" w14:textId="1BA0F3A6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2FB5325F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7C858543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09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295662BD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098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7216A8D3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0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6A57A16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V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3ED71AD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5D2CCB8B" w14:textId="40630030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1A898ADC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29A0DAF6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.2/3.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1AFCDC52" w14:textId="43CE8FF0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7FE64710" w14:textId="5214502C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ECFA34B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EB84ED5" w14:textId="5D7FFB4B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6E3C9D4C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55A3D0E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0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01E51410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00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4C3F5259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4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3447047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II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238220F2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523698BD" w14:textId="310AFA58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138E66AD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905B06C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9/1.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A4DF434" w14:textId="2ABBD942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22273F93" w14:textId="705499DF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23C40E5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C9293CB" w14:textId="31C34321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egative</w:t>
            </w:r>
          </w:p>
        </w:tc>
      </w:tr>
      <w:tr w:rsidR="00171C8F" w:rsidRPr="00BE0EAD" w14:paraId="02B25583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66B628C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1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00B06B1B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14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0B09A0E9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3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0B6EC3AB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II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33553EDE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8598E45" w14:textId="0D32D1B2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4EB3D76D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.2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645C5766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8/2.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591C5FC" w14:textId="71E7FEDE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6E86FB2F" w14:textId="78A003CF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B0462DE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251AEF9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171C8F" w:rsidRPr="00BE0EAD" w14:paraId="3A879D79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E8727E8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1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7212B44A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16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529B76E3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2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312CD3FC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1FCD2525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1C16B191" w14:textId="71A35754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2DA6D933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74E744FA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1/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674E27A6" w14:textId="686C9B45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1FFADF94" w14:textId="2DBF0985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D16E53E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2657D5F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171C8F" w:rsidRPr="00BE0EAD" w14:paraId="31A46664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7FB0FD73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1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43F82475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18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219B63C3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7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614EFFB6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II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2EB4DB16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serous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B459908" w14:textId="225A1E2A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680CB107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.2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49F053C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4/1.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3C9D068" w14:textId="3A24F742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5A44F35B" w14:textId="14DD0DC2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290241B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EC61F1D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171C8F" w:rsidRPr="00BE0EAD" w14:paraId="55C2B46B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AF8CF6A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2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0639DB1F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7497DDEB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2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01298047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302AD9AB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76ED3F99" w14:textId="7643F36B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06ADCB0E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4539AB2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2/1.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6628ADD" w14:textId="09852224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76F3DDE5" w14:textId="7F65882A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2BEBE60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 d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A9A1FCD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</w:tr>
      <w:tr w:rsidR="00171C8F" w:rsidRPr="00BE0EAD" w14:paraId="694619D4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9904883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2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1F3A82B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28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22B45D26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7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7C665205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7C657423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carcinosarcoma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5B255953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other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42E0B3AC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4159A44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3/1.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6FF1221" w14:textId="41E68342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544462D1" w14:textId="7525B86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DD67FE8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8F5D054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171C8F" w:rsidRPr="00BE0EAD" w14:paraId="0FCF4F92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4159C8C3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3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2C77A626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37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052DDA52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48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4B1D3F73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3C17F97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7EC935A5" w14:textId="27DE389F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081BF3BB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.3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3361F8EB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3/1.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50971AC0" w14:textId="7C1F685F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4D915724" w14:textId="43203F14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024F15F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44CC286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171C8F" w:rsidRPr="00BE0EAD" w14:paraId="1DCB1E94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F2C530E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3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027B10B6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463CDAAD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3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279E0069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7382734A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E8DD218" w14:textId="132F0335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1C1D86E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1498DB97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72CEB59" w14:textId="39494A8B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43C73942" w14:textId="4720BF40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8C20DEA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 d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79C99F6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</w:tr>
      <w:tr w:rsidR="00171C8F" w:rsidRPr="00BE0EAD" w14:paraId="6869DFD9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460CDB0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4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60BF9C12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44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31D35527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1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1376814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4449440C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49C46B5B" w14:textId="0D9ABAC2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0F576A96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2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27A0BEE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5CC79507" w14:textId="3EB0CEF2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2611ACB2" w14:textId="4E55E40C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F84C3CB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3582AAD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</w:tr>
      <w:tr w:rsidR="00171C8F" w:rsidRPr="00BE0EAD" w14:paraId="076BE432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40BD8018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4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40E7E0A6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48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1AA22888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8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59F9B648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5BD2CFEE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417FCD41" w14:textId="03FB684A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EF210C0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0779834D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8/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5BAEC383" w14:textId="38A46B62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15D7F31B" w14:textId="501A8C7B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B95C6E0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4BFB6C05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0E5103" w:rsidRPr="00BE0EAD" w14:paraId="2078FD95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11E069D" w14:textId="77777777" w:rsidR="000E5103" w:rsidRPr="00BE0EAD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5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07F09493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53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33806F38" w14:textId="77777777" w:rsidR="000E5103" w:rsidRPr="00BE0EAD" w:rsidRDefault="000E5103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4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61378A70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II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2AC6D563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28F5039E" w14:textId="5EDCA11E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5A989745" w14:textId="77777777" w:rsidR="000E5103" w:rsidRPr="00BE0EAD" w:rsidRDefault="000E5103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2AF007DC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9/2.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556A5BF0" w14:textId="1045046E" w:rsidR="000E5103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4E6D90D6" w14:textId="258C28A5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449CC2F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E2AF155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171C8F" w:rsidRPr="00BE0EAD" w14:paraId="4D08A97B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CA4FD57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5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4097E5FF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55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1E5F36FD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6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45CD4919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II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6F7A1EF8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stromalsarcoma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B02F699" w14:textId="511DEB9E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7BBB11A3" w14:textId="77777777" w:rsidR="00171C8F" w:rsidRPr="00BE0EAD" w:rsidRDefault="00171C8F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4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2A0940C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3.5/3.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755C77AF" w14:textId="41C0139F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0FB1D204" w14:textId="0D00133E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A5B0A62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1AA4AEA" w14:textId="77777777" w:rsidR="00171C8F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171C8F" w:rsidRPr="00BE0EAD" w14:paraId="5A6CF93F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05AAF8B" w14:textId="77777777" w:rsidR="00171C8F" w:rsidRPr="00BE0EAD" w:rsidRDefault="00171C8F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5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120D5BDD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2589E422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0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3601C4B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7CE39A0E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429A1089" w14:textId="03E4DF93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2B791E94" w14:textId="77777777" w:rsidR="00171C8F" w:rsidRPr="00BE0EAD" w:rsidRDefault="00171C8F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6096E03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17239C22" w14:textId="01A1E4A6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317C140E" w14:textId="56EEE812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F25E354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 d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B8F1031" w14:textId="77777777" w:rsidR="00171C8F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</w:tr>
      <w:tr w:rsidR="000E5103" w:rsidRPr="00BE0EAD" w14:paraId="3EF69C95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1A2D0BD" w14:textId="77777777" w:rsidR="000E5103" w:rsidRPr="00BE0EAD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6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7E2E96E2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67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5C5F4D18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55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4F1D6843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II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3635A450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42ED5FF6" w14:textId="7E61AF5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27874479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0B5AA336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8/2.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F340C82" w14:textId="0356A904" w:rsidR="000E5103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0860D7C8" w14:textId="2649DD5F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3596885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80B9242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</w:tr>
      <w:tr w:rsidR="000E5103" w:rsidRPr="00BE0EAD" w14:paraId="45B66DFB" w14:textId="77777777" w:rsidTr="00221C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5E1D939" w14:textId="77777777" w:rsidR="000E5103" w:rsidRPr="00BE0EAD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6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14:paraId="14571210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hideMark/>
          </w:tcPr>
          <w:p w14:paraId="6B5CA5AF" w14:textId="77777777" w:rsidR="000E5103" w:rsidRPr="00BE0EAD" w:rsidRDefault="000E5103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5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5C4D1B6A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V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hideMark/>
          </w:tcPr>
          <w:p w14:paraId="1521A0A1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461C0246" w14:textId="04908B81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  <w:noWrap/>
            <w:hideMark/>
          </w:tcPr>
          <w:p w14:paraId="3B9023B4" w14:textId="77777777" w:rsidR="000E5103" w:rsidRPr="00BE0EAD" w:rsidRDefault="000E5103" w:rsidP="00171C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6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23B675ED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.1/2.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9D6CE28" w14:textId="779A03BA" w:rsidR="000E5103" w:rsidRPr="00BE0EAD" w:rsidRDefault="00171C8F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4CB2CE52" w14:textId="7ABE4F63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9941FCD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t d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2294E8DF" w14:textId="77777777" w:rsidR="000E5103" w:rsidRPr="00BE0EAD" w:rsidRDefault="000E5103" w:rsidP="0017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detected</w:t>
            </w:r>
          </w:p>
        </w:tc>
      </w:tr>
      <w:tr w:rsidR="000E5103" w:rsidRPr="00BE0EAD" w14:paraId="4951DB20" w14:textId="77777777" w:rsidTr="0022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noWrap/>
            <w:hideMark/>
          </w:tcPr>
          <w:p w14:paraId="02A60E27" w14:textId="77777777" w:rsidR="000E5103" w:rsidRPr="00BE0EAD" w:rsidRDefault="000E5103" w:rsidP="00171C8F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KR"/>
              </w:rPr>
              <w:t>EMC_170</w:t>
            </w:r>
          </w:p>
        </w:tc>
        <w:tc>
          <w:tcPr>
            <w:tcW w:w="1238" w:type="dxa"/>
            <w:tcBorders>
              <w:top w:val="nil"/>
            </w:tcBorders>
            <w:noWrap/>
            <w:hideMark/>
          </w:tcPr>
          <w:p w14:paraId="3779AB16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MC_171</w:t>
            </w:r>
          </w:p>
        </w:tc>
        <w:tc>
          <w:tcPr>
            <w:tcW w:w="483" w:type="dxa"/>
            <w:tcBorders>
              <w:top w:val="nil"/>
            </w:tcBorders>
            <w:noWrap/>
            <w:hideMark/>
          </w:tcPr>
          <w:p w14:paraId="51A53852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77</w:t>
            </w:r>
          </w:p>
        </w:tc>
        <w:tc>
          <w:tcPr>
            <w:tcW w:w="590" w:type="dxa"/>
            <w:tcBorders>
              <w:top w:val="nil"/>
            </w:tcBorders>
            <w:noWrap/>
            <w:hideMark/>
          </w:tcPr>
          <w:p w14:paraId="4A6E7DA7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IA</w:t>
            </w:r>
          </w:p>
        </w:tc>
        <w:tc>
          <w:tcPr>
            <w:tcW w:w="1290" w:type="dxa"/>
            <w:tcBorders>
              <w:top w:val="nil"/>
            </w:tcBorders>
            <w:noWrap/>
            <w:hideMark/>
          </w:tcPr>
          <w:p w14:paraId="0BD73DAC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endometrioid</w:t>
            </w:r>
          </w:p>
        </w:tc>
        <w:tc>
          <w:tcPr>
            <w:tcW w:w="652" w:type="dxa"/>
            <w:tcBorders>
              <w:top w:val="nil"/>
            </w:tcBorders>
            <w:noWrap/>
            <w:hideMark/>
          </w:tcPr>
          <w:p w14:paraId="5B65A655" w14:textId="384480BF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2</w:t>
            </w:r>
          </w:p>
        </w:tc>
        <w:tc>
          <w:tcPr>
            <w:tcW w:w="527" w:type="dxa"/>
            <w:tcBorders>
              <w:top w:val="nil"/>
            </w:tcBorders>
            <w:noWrap/>
            <w:hideMark/>
          </w:tcPr>
          <w:p w14:paraId="65AAE338" w14:textId="77777777" w:rsidR="000E5103" w:rsidRPr="00BE0EAD" w:rsidRDefault="000E5103" w:rsidP="00171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1.8</w:t>
            </w:r>
          </w:p>
        </w:tc>
        <w:tc>
          <w:tcPr>
            <w:tcW w:w="846" w:type="dxa"/>
            <w:tcBorders>
              <w:top w:val="nil"/>
            </w:tcBorders>
            <w:noWrap/>
            <w:hideMark/>
          </w:tcPr>
          <w:p w14:paraId="67DBBB1A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0.5/1.6</w:t>
            </w:r>
          </w:p>
        </w:tc>
        <w:tc>
          <w:tcPr>
            <w:tcW w:w="1102" w:type="dxa"/>
            <w:tcBorders>
              <w:top w:val="nil"/>
            </w:tcBorders>
            <w:noWrap/>
            <w:hideMark/>
          </w:tcPr>
          <w:p w14:paraId="73A5B387" w14:textId="0F21C5C7" w:rsidR="000E5103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7" w:type="dxa"/>
            <w:tcBorders>
              <w:top w:val="nil"/>
            </w:tcBorders>
          </w:tcPr>
          <w:p w14:paraId="1AB15E19" w14:textId="6D71B292" w:rsidR="000E5103" w:rsidRPr="00BE0EAD" w:rsidRDefault="00171C8F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14:paraId="114E3D8A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019B9939" w14:textId="77777777" w:rsidR="000E5103" w:rsidRPr="00BE0EAD" w:rsidRDefault="000E5103" w:rsidP="0017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</w:pPr>
            <w:r w:rsidRPr="00BE0EAD">
              <w:rPr>
                <w:rFonts w:ascii="Times New Roman" w:eastAsia="Times New Roman" w:hAnsi="Times New Roman" w:cs="Times New Roman"/>
                <w:sz w:val="16"/>
                <w:szCs w:val="16"/>
                <w:lang w:val="en-KR"/>
              </w:rPr>
              <w:t>none</w:t>
            </w:r>
          </w:p>
        </w:tc>
      </w:tr>
    </w:tbl>
    <w:p w14:paraId="0CD604D1" w14:textId="5D4FF318" w:rsidR="00885469" w:rsidRPr="00530BAF" w:rsidRDefault="00221C0F" w:rsidP="00530BAF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530BAF">
        <w:rPr>
          <w:rFonts w:ascii="Times New Roman" w:hAnsi="Times New Roman" w:cs="Times New Roman"/>
          <w:i/>
          <w:iCs/>
          <w:sz w:val="21"/>
          <w:szCs w:val="21"/>
        </w:rPr>
        <w:t xml:space="preserve">gDNA </w:t>
      </w:r>
      <w:r w:rsidRPr="00530BAF">
        <w:rPr>
          <w:rFonts w:ascii="Times New Roman" w:hAnsi="Times New Roman" w:cs="Times New Roman"/>
          <w:sz w:val="21"/>
          <w:szCs w:val="21"/>
        </w:rPr>
        <w:t xml:space="preserve">genomic DNA, </w:t>
      </w:r>
      <w:proofErr w:type="spellStart"/>
      <w:r w:rsidRPr="00530BAF">
        <w:rPr>
          <w:rFonts w:ascii="Times New Roman" w:hAnsi="Times New Roman" w:cs="Times New Roman"/>
          <w:i/>
          <w:iCs/>
          <w:sz w:val="21"/>
          <w:szCs w:val="21"/>
        </w:rPr>
        <w:t>ctDNA</w:t>
      </w:r>
      <w:proofErr w:type="spellEnd"/>
      <w:r w:rsidRPr="00530BAF">
        <w:rPr>
          <w:rFonts w:ascii="Times New Roman" w:hAnsi="Times New Roman" w:cs="Times New Roman"/>
          <w:sz w:val="21"/>
          <w:szCs w:val="21"/>
        </w:rPr>
        <w:t xml:space="preserve"> circulating tumor DNA</w:t>
      </w:r>
    </w:p>
    <w:sectPr w:rsidR="00885469" w:rsidRPr="00530BAF" w:rsidSect="008F2BC9">
      <w:pgSz w:w="15840" w:h="12240" w:orient="landscape"/>
      <w:pgMar w:top="1304" w:right="1440" w:bottom="1304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BB402" w14:textId="77777777" w:rsidR="00A501A8" w:rsidRDefault="00A501A8" w:rsidP="00003787">
      <w:r>
        <w:separator/>
      </w:r>
    </w:p>
  </w:endnote>
  <w:endnote w:type="continuationSeparator" w:id="0">
    <w:p w14:paraId="18C45E76" w14:textId="77777777" w:rsidR="00A501A8" w:rsidRDefault="00A501A8" w:rsidP="00003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7C61E" w14:textId="77777777" w:rsidR="00A501A8" w:rsidRDefault="00A501A8" w:rsidP="00003787">
      <w:r>
        <w:separator/>
      </w:r>
    </w:p>
  </w:footnote>
  <w:footnote w:type="continuationSeparator" w:id="0">
    <w:p w14:paraId="691AE64F" w14:textId="77777777" w:rsidR="00A501A8" w:rsidRDefault="00A501A8" w:rsidP="000037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F7826"/>
    <w:multiLevelType w:val="hybridMultilevel"/>
    <w:tmpl w:val="8F68F7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875B5A"/>
    <w:multiLevelType w:val="hybridMultilevel"/>
    <w:tmpl w:val="C5E811B0"/>
    <w:lvl w:ilvl="0" w:tplc="4246FF5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1966761">
    <w:abstractNumId w:val="0"/>
  </w:num>
  <w:num w:numId="2" w16cid:durableId="13186119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BB6"/>
    <w:rsid w:val="00003787"/>
    <w:rsid w:val="00026969"/>
    <w:rsid w:val="000332CA"/>
    <w:rsid w:val="00070333"/>
    <w:rsid w:val="0007240E"/>
    <w:rsid w:val="000A04DD"/>
    <w:rsid w:val="000C1915"/>
    <w:rsid w:val="000E5103"/>
    <w:rsid w:val="000E5EAA"/>
    <w:rsid w:val="00142984"/>
    <w:rsid w:val="00161008"/>
    <w:rsid w:val="00171C8F"/>
    <w:rsid w:val="001B6EDF"/>
    <w:rsid w:val="001C20F2"/>
    <w:rsid w:val="001C39F4"/>
    <w:rsid w:val="001D4E1D"/>
    <w:rsid w:val="001E3E29"/>
    <w:rsid w:val="00221C0F"/>
    <w:rsid w:val="00235124"/>
    <w:rsid w:val="002370CD"/>
    <w:rsid w:val="00243684"/>
    <w:rsid w:val="00243E56"/>
    <w:rsid w:val="00247E12"/>
    <w:rsid w:val="00253CCB"/>
    <w:rsid w:val="00266B0C"/>
    <w:rsid w:val="00272400"/>
    <w:rsid w:val="0029091D"/>
    <w:rsid w:val="002B2D8E"/>
    <w:rsid w:val="002F61AB"/>
    <w:rsid w:val="002F6608"/>
    <w:rsid w:val="00390606"/>
    <w:rsid w:val="003A3B9F"/>
    <w:rsid w:val="004577A5"/>
    <w:rsid w:val="004C3A23"/>
    <w:rsid w:val="004E4C02"/>
    <w:rsid w:val="005243C1"/>
    <w:rsid w:val="00530BAF"/>
    <w:rsid w:val="00544C53"/>
    <w:rsid w:val="00591052"/>
    <w:rsid w:val="005D0081"/>
    <w:rsid w:val="005E27F1"/>
    <w:rsid w:val="00601FA2"/>
    <w:rsid w:val="006A75B1"/>
    <w:rsid w:val="00747C96"/>
    <w:rsid w:val="0083372B"/>
    <w:rsid w:val="0083642A"/>
    <w:rsid w:val="00885469"/>
    <w:rsid w:val="008A46AE"/>
    <w:rsid w:val="008F2BC9"/>
    <w:rsid w:val="00922B9C"/>
    <w:rsid w:val="0092397A"/>
    <w:rsid w:val="00927414"/>
    <w:rsid w:val="0094642B"/>
    <w:rsid w:val="00957770"/>
    <w:rsid w:val="00986173"/>
    <w:rsid w:val="009B206C"/>
    <w:rsid w:val="009C7A00"/>
    <w:rsid w:val="00A501A8"/>
    <w:rsid w:val="00AF2BB6"/>
    <w:rsid w:val="00B23EDE"/>
    <w:rsid w:val="00B67F4C"/>
    <w:rsid w:val="00B744FB"/>
    <w:rsid w:val="00BB761A"/>
    <w:rsid w:val="00BD287C"/>
    <w:rsid w:val="00BE0EAD"/>
    <w:rsid w:val="00C66234"/>
    <w:rsid w:val="00CA3D44"/>
    <w:rsid w:val="00CF0CD9"/>
    <w:rsid w:val="00D30D90"/>
    <w:rsid w:val="00D57962"/>
    <w:rsid w:val="00D77445"/>
    <w:rsid w:val="00D86B9B"/>
    <w:rsid w:val="00DE1BF2"/>
    <w:rsid w:val="00E119AE"/>
    <w:rsid w:val="00E21D26"/>
    <w:rsid w:val="00EA0C7C"/>
    <w:rsid w:val="00EF4E69"/>
    <w:rsid w:val="00F14F11"/>
    <w:rsid w:val="00FA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32CBB"/>
  <w15:docId w15:val="{158D9CB6-B44C-4C4C-8DA2-8E243C944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PlainTable2">
    <w:name w:val="Plain Table 2"/>
    <w:basedOn w:val="TableNormal"/>
    <w:uiPriority w:val="42"/>
    <w:rsid w:val="00AC36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6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6FC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37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787"/>
  </w:style>
  <w:style w:type="paragraph" w:styleId="Footer">
    <w:name w:val="footer"/>
    <w:basedOn w:val="Normal"/>
    <w:link w:val="FooterChar"/>
    <w:uiPriority w:val="99"/>
    <w:unhideWhenUsed/>
    <w:rsid w:val="000037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iYnXSR/aZodSSAhGxN5RpNV0FA==">AMUW2mVBZ3gU+sHdyaAuAh/fU0QqmxN70MWvozxkOUqPbUvrfbjcl8V7JJC5NFyoJDk5uNdEfKpcyL3mc7m9pzjdFdc7nLd2DkwUlRczOEBkKuLjZlTzVh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87621C2-D5EB-E24E-862E-CA26FC456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106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유나</dc:creator>
  <cp:lastModifiedBy>김유나</cp:lastModifiedBy>
  <cp:revision>3</cp:revision>
  <dcterms:created xsi:type="dcterms:W3CDTF">2022-05-12T07:20:00Z</dcterms:created>
  <dcterms:modified xsi:type="dcterms:W3CDTF">2022-05-12T07:22:00Z</dcterms:modified>
</cp:coreProperties>
</file>